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30" w:type="dxa"/>
        <w:tblInd w:w="13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9630"/>
      </w:tblGrid>
      <w:tr w:rsidR="0019765E">
        <w:trPr>
          <w:trHeight w:val="191"/>
        </w:trPr>
        <w:tc>
          <w:tcPr>
            <w:tcW w:w="9630" w:type="dxa"/>
            <w:shd w:val="clear" w:color="auto" w:fill="D9D9D9" w:themeFill="background1" w:themeFillShade="D9"/>
            <w:tcMar>
              <w:left w:w="103" w:type="dxa"/>
            </w:tcMar>
          </w:tcPr>
          <w:p w:rsidR="0019765E" w:rsidRDefault="007144DD">
            <w:pPr>
              <w:spacing w:after="0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Semi- Structured Interview Guide</w:t>
            </w:r>
          </w:p>
        </w:tc>
      </w:tr>
      <w:tr w:rsidR="0019765E">
        <w:trPr>
          <w:trHeight w:val="6710"/>
        </w:trPr>
        <w:tc>
          <w:tcPr>
            <w:tcW w:w="9630" w:type="dxa"/>
            <w:shd w:val="clear" w:color="auto" w:fill="auto"/>
            <w:tcMar>
              <w:left w:w="103" w:type="dxa"/>
            </w:tcMar>
          </w:tcPr>
          <w:p w:rsidR="0019765E" w:rsidRDefault="007144DD">
            <w:pPr>
              <w:spacing w:after="0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Medical Problems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What health concerns and medical problems do you and your family have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 هي الاهتمامات الصحية والمشكلات الطبية لديك ولدى عائلتك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medical problems are common among Syrian refugees? Among children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 هي المشكلات الطبية الشائعة بين اللاجئين السوريين ؟ وبين الأطفال خاصة منهم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How do you feel your medical problems impact your daily life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كيف تؤثر مشكلاتك الطبية على حياتك اليومية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Do you feel you have control over your disease after immigrating here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هل تشعر أنك تستطيع معالجة مرضك بصورة أفضل بعد الهجرة إلى أمريكا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do you feel you can better manage your disease here in Cincinnati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كيف تشعر أنك تستطيع أن تعالج مرضك بشكل أحسن هنا في مدينة سينسيناتي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feel your children’s medical problems are well controlled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  <w:rPr>
                <w:rFonts w:cs="Traditional Arabic"/>
                <w:sz w:val="28"/>
                <w:szCs w:val="28"/>
              </w:rPr>
            </w:pPr>
            <w:r>
              <w:rPr>
                <w:rFonts w:cs="Traditional Arabic"/>
                <w:sz w:val="28"/>
                <w:szCs w:val="28"/>
                <w:rtl/>
              </w:rPr>
              <w:t>هل ترى أن مشكلات أولادك الطبية تعالج بشكل جيد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How do you feel you can better manage your child’s existing medical problems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ascii="Arial" w:hAnsi="Arial" w:cs="Traditional Arabic"/>
                <w:sz w:val="28"/>
                <w:szCs w:val="28"/>
                <w:rtl/>
              </w:rPr>
              <w:t>كيف ترى أنك تستطيع معالجة مشكلات أولادك الطبية الراهنة بشكل أحسن ؟</w:t>
            </w:r>
          </w:p>
          <w:p w:rsidR="0019765E" w:rsidRDefault="007144DD">
            <w:pPr>
              <w:pStyle w:val="ListParagraph"/>
              <w:spacing w:after="0"/>
              <w:ind w:left="42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ntal Health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social issues affect your family’s health and wellbeing?</w:t>
            </w:r>
          </w:p>
          <w:p w:rsidR="0019765E" w:rsidRDefault="00162964">
            <w:pPr>
              <w:pStyle w:val="ListParagraph"/>
              <w:spacing w:after="0"/>
              <w:ind w:left="427" w:hanging="360"/>
              <w:jc w:val="right"/>
            </w:pPr>
            <w:r w:rsidRPr="00162964">
              <w:rPr>
                <w:rFonts w:cs="Traditional Arabic"/>
                <w:sz w:val="28"/>
                <w:szCs w:val="28"/>
                <w:rtl/>
              </w:rPr>
              <w:t>ما هي المشكلات الاج</w:t>
            </w:r>
            <w:r>
              <w:rPr>
                <w:rFonts w:cs="Traditional Arabic"/>
                <w:sz w:val="28"/>
                <w:szCs w:val="28"/>
                <w:rtl/>
              </w:rPr>
              <w:t>تماعية التي تؤثر على صحة عائلتك</w:t>
            </w:r>
            <w:r w:rsidR="007144DD">
              <w:rPr>
                <w:rFonts w:cs="Traditional Arabic"/>
                <w:sz w:val="28"/>
                <w:szCs w:val="28"/>
                <w:rtl/>
              </w:rPr>
              <w:t>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do you address your own mental health concerns?</w:t>
            </w:r>
          </w:p>
          <w:p w:rsidR="0019765E" w:rsidRDefault="002040B9">
            <w:pPr>
              <w:pStyle w:val="ListParagraph"/>
              <w:spacing w:after="0"/>
              <w:ind w:left="427" w:hanging="360"/>
              <w:jc w:val="right"/>
            </w:pPr>
            <w:r w:rsidRPr="002040B9">
              <w:rPr>
                <w:rFonts w:cs="Traditional Arabic"/>
                <w:sz w:val="28"/>
                <w:szCs w:val="28"/>
                <w:rtl/>
              </w:rPr>
              <w:t xml:space="preserve">كيف تهتم بصحتك النفسية </w:t>
            </w:r>
            <w:r w:rsidR="007144DD">
              <w:rPr>
                <w:rFonts w:cs="Traditional Arabic"/>
                <w:sz w:val="28"/>
                <w:szCs w:val="28"/>
                <w:rtl/>
              </w:rPr>
              <w:t>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How do you feel about your children’s mental wellness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ascii="Arial" w:hAnsi="Arial" w:cs="Traditional Arabic"/>
                <w:sz w:val="28"/>
                <w:szCs w:val="28"/>
                <w:rtl/>
              </w:rPr>
              <w:t>كيف ترى صحة أولادك النفسية ؟</w:t>
            </w:r>
          </w:p>
          <w:p w:rsidR="0019765E" w:rsidRDefault="007144DD">
            <w:pPr>
              <w:pStyle w:val="ListParagraph"/>
              <w:spacing w:after="0"/>
              <w:ind w:left="42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 Behaviors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</w:t>
            </w:r>
            <w:r w:rsidR="002040B9" w:rsidRPr="002040B9">
              <w:rPr>
                <w:rFonts w:ascii="Arial" w:hAnsi="Arial" w:cs="Arial"/>
                <w:sz w:val="20"/>
                <w:szCs w:val="20"/>
                <w:u w:val="single"/>
              </w:rPr>
              <w:t>tools and</w:t>
            </w:r>
            <w:r w:rsidRPr="002040B9">
              <w:rPr>
                <w:rFonts w:ascii="Arial" w:hAnsi="Arial" w:cs="Arial"/>
                <w:sz w:val="20"/>
                <w:szCs w:val="20"/>
                <w:u w:val="single"/>
              </w:rPr>
              <w:t xml:space="preserve"> resources</w:t>
            </w:r>
            <w:r>
              <w:rPr>
                <w:rFonts w:ascii="Arial" w:hAnsi="Arial" w:cs="Arial"/>
                <w:sz w:val="20"/>
                <w:szCs w:val="20"/>
              </w:rPr>
              <w:t xml:space="preserve"> do you utilize to </w:t>
            </w:r>
            <w:r w:rsidR="002040B9" w:rsidRPr="002040B9">
              <w:rPr>
                <w:rFonts w:ascii="Arial" w:hAnsi="Arial" w:cs="Arial"/>
                <w:sz w:val="20"/>
                <w:szCs w:val="20"/>
                <w:u w:val="single"/>
              </w:rPr>
              <w:t>maintain</w:t>
            </w:r>
            <w:r>
              <w:rPr>
                <w:rFonts w:ascii="Arial" w:hAnsi="Arial" w:cs="Arial"/>
                <w:sz w:val="20"/>
                <w:szCs w:val="20"/>
              </w:rPr>
              <w:t xml:space="preserve"> your health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 هي الوسائل</w:t>
            </w:r>
            <w:r w:rsidR="002040B9" w:rsidRPr="002040B9">
              <w:rPr>
                <w:rFonts w:cs="Traditional Arabic"/>
                <w:sz w:val="28"/>
                <w:szCs w:val="28"/>
                <w:rtl/>
              </w:rPr>
              <w:t xml:space="preserve"> والموارد</w:t>
            </w:r>
            <w:r>
              <w:rPr>
                <w:rFonts w:cs="Traditional Arabic"/>
                <w:sz w:val="28"/>
                <w:szCs w:val="28"/>
                <w:rtl/>
              </w:rPr>
              <w:t xml:space="preserve"> التي </w:t>
            </w:r>
            <w:r w:rsidR="002040B9" w:rsidRPr="002040B9">
              <w:rPr>
                <w:rFonts w:cs="Traditional Arabic"/>
                <w:sz w:val="28"/>
                <w:szCs w:val="28"/>
                <w:rtl/>
              </w:rPr>
              <w:t xml:space="preserve">تستخدمها </w:t>
            </w:r>
            <w:r>
              <w:rPr>
                <w:rFonts w:cs="Traditional Arabic"/>
                <w:sz w:val="28"/>
                <w:szCs w:val="28"/>
                <w:rtl/>
              </w:rPr>
              <w:t>ل</w:t>
            </w:r>
            <w:r w:rsidR="002040B9" w:rsidRPr="002040B9">
              <w:rPr>
                <w:rFonts w:cs="Traditional Arabic"/>
                <w:sz w:val="28"/>
                <w:szCs w:val="28"/>
                <w:rtl/>
              </w:rPr>
              <w:t>لحفاظ على</w:t>
            </w:r>
            <w:r>
              <w:rPr>
                <w:rFonts w:cs="Traditional Arabic"/>
                <w:sz w:val="28"/>
                <w:szCs w:val="28"/>
                <w:rtl/>
              </w:rPr>
              <w:t xml:space="preserve"> صحتك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behaviors do you share with other Syrian refugees?</w:t>
            </w:r>
          </w:p>
          <w:p w:rsidR="0019765E" w:rsidRDefault="002040B9">
            <w:pPr>
              <w:pStyle w:val="ListParagraph"/>
              <w:spacing w:after="0"/>
              <w:ind w:left="427" w:hanging="360"/>
              <w:jc w:val="right"/>
            </w:pPr>
            <w:r w:rsidRPr="002040B9">
              <w:rPr>
                <w:rFonts w:cs="Traditional Arabic"/>
                <w:sz w:val="28"/>
                <w:szCs w:val="28"/>
                <w:rtl/>
              </w:rPr>
              <w:t>ما هي التصرفات المشتركة بينك وبين اللاجئين السوريين</w:t>
            </w:r>
            <w:r w:rsidR="007144DD">
              <w:rPr>
                <w:rFonts w:cs="Traditional Arabic"/>
                <w:sz w:val="28"/>
                <w:szCs w:val="28"/>
                <w:rtl/>
              </w:rPr>
              <w:t xml:space="preserve">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In what preventative health behaviors do you engage?</w:t>
            </w:r>
          </w:p>
          <w:p w:rsidR="0019765E" w:rsidRDefault="007144DD">
            <w:pPr>
              <w:pStyle w:val="ListParagraph"/>
              <w:spacing w:after="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 هي المعالجات الوقائية التي تتبعها لنفسك ؟</w:t>
            </w:r>
            <w:r>
              <w:rPr>
                <w:rFonts w:cs="Traditional Arabic"/>
                <w:sz w:val="28"/>
                <w:szCs w:val="28"/>
              </w:rPr>
              <w:t xml:space="preserve"> 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In what preventative health behaviors do you do for your children?</w:t>
            </w:r>
          </w:p>
          <w:p w:rsidR="0019765E" w:rsidRDefault="007144DD">
            <w:pPr>
              <w:pStyle w:val="ListParagraph"/>
              <w:spacing w:after="0"/>
              <w:jc w:val="right"/>
            </w:pPr>
            <w:r>
              <w:rPr>
                <w:rFonts w:ascii="Arial" w:hAnsi="Arial" w:cs="Traditional Arabic"/>
                <w:sz w:val="28"/>
                <w:szCs w:val="28"/>
                <w:rtl/>
              </w:rPr>
              <w:t>ما هي المعالجات الوقائية التي تتبعها لأولادك ؟</w:t>
            </w:r>
          </w:p>
          <w:p w:rsidR="0019765E" w:rsidRDefault="007144DD">
            <w:pPr>
              <w:pStyle w:val="ListParagraph"/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care Acces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How do you address health problems at home, especially when you cannot come to the doctor or hospital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كيف تتصرف مع المشكلات الصحية في بيتك ، خاصة عندما لا تستطيع الذهاب إلى الطبيب أو إلى المستشفى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What prompts you to seek medical care for yourself or your children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 الذي يدفعك على البحث عن العناية الطبية لك أو لأولادك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re do you go to seek medical care: a clinic, hospital, emergency room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أين تذهب للبحث عن العناية الطبية : عيادة أو مستشفى أو غرفة الإسعاف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What means do you use to access the healthcare system? (internet, friends, rides, bus, taxi, EMS)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ascii="Arial" w:hAnsi="Arial" w:cs="Traditional Arabic"/>
                <w:sz w:val="28"/>
                <w:szCs w:val="28"/>
                <w:rtl/>
              </w:rPr>
              <w:lastRenderedPageBreak/>
              <w:t>ما هي الوسائل التي تستخدمها للصول إلى مكان العناية الطبية : الإنترنت أو أصدقاء أو الركوب مع أحد أو ركوب حافلة أو ركوب سيارة أجرة أو الإسعاف ؟</w:t>
            </w:r>
          </w:p>
          <w:p w:rsidR="0019765E" w:rsidRDefault="007144DD">
            <w:pPr>
              <w:pStyle w:val="ListParagraph"/>
              <w:spacing w:after="0"/>
              <w:ind w:left="42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care Expectations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What are your biggest health needs since coming to Cincinnati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 هي أهم احتياجاتك الصحية منذ مجيئتك إلى مدينة سينسيناتي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What do you feel the Syrian refugee community needs here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في رأيك ، ما هي احتياجات اللاجئين السوريين هنا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do you expect from your emergency room visit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ذا تتوقع عند ذهابك إلى غرفة الإسعاف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expectations do you have for you clinic visits and your hospital visits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 هي توقعاتك عند زيارة العيادة أو المستشفى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interacted with doctors or hospitals here in America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هل تعاملت مع أطباء أو مستشفيات هنا في أمريكا من قبل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did your expectation compare with your actual experience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كيف تقارن توقعاتك بما حدث معك بالفعل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What do you feel could have improved your experience with the doctor or hospital system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ascii="Arial" w:hAnsi="Arial" w:cs="Traditional Arabic"/>
                <w:sz w:val="28"/>
                <w:szCs w:val="28"/>
                <w:rtl/>
              </w:rPr>
              <w:t>ما هي الأشياء التى ترى لو أنها كانت موجودة لحسنت تجربتك مع الطبيب أو نظام المستشفيات ؟</w:t>
            </w:r>
          </w:p>
          <w:p w:rsidR="0019765E" w:rsidRDefault="007144DD">
            <w:pPr>
              <w:pStyle w:val="ListParagraph"/>
              <w:spacing w:after="0"/>
              <w:ind w:left="42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arriers 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barriers do you face in accessing the healthcare system here in America? How is different than healthcare back home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cs="Traditional Arabic"/>
                <w:sz w:val="28"/>
                <w:szCs w:val="28"/>
                <w:rtl/>
              </w:rPr>
              <w:t>ما هي العوائق التي تواجهها في الوصول إلى العناية الطبية هنا في أمريكا ؟ كيف تختلف هذه العناية الطبية عن العناية الطبية في بلدك ؟</w:t>
            </w:r>
          </w:p>
          <w:p w:rsidR="0019765E" w:rsidRDefault="007144DD">
            <w:pPr>
              <w:pStyle w:val="ListParagraph"/>
              <w:numPr>
                <w:ilvl w:val="0"/>
                <w:numId w:val="1"/>
              </w:numPr>
              <w:spacing w:after="0"/>
              <w:ind w:left="427"/>
            </w:pPr>
            <w:r>
              <w:rPr>
                <w:rFonts w:ascii="Arial" w:hAnsi="Arial" w:cs="Arial"/>
                <w:sz w:val="20"/>
                <w:szCs w:val="20"/>
              </w:rPr>
              <w:t>What barriers do you face in implementing treatment plans determined by your or your children’s healthcare providers?</w:t>
            </w:r>
          </w:p>
          <w:p w:rsidR="0019765E" w:rsidRDefault="007144DD">
            <w:pPr>
              <w:pStyle w:val="ListParagraph"/>
              <w:spacing w:after="0"/>
              <w:ind w:left="427" w:hanging="360"/>
              <w:jc w:val="right"/>
            </w:pPr>
            <w:r>
              <w:rPr>
                <w:rFonts w:ascii="Arial" w:hAnsi="Arial" w:cs="Traditional Arabic"/>
                <w:sz w:val="28"/>
                <w:szCs w:val="28"/>
              </w:rPr>
              <w:t xml:space="preserve"> </w:t>
            </w:r>
            <w:r>
              <w:rPr>
                <w:rFonts w:ascii="Arial" w:hAnsi="Arial" w:cs="Traditional Arabic"/>
                <w:sz w:val="28"/>
                <w:szCs w:val="28"/>
                <w:rtl/>
              </w:rPr>
              <w:t>ما هي العوائق التي تواجهها عند اتباع المعالجات التي ينصحك أو أولادك بها الممارسون الصحيون ؟</w:t>
            </w:r>
          </w:p>
        </w:tc>
      </w:tr>
    </w:tbl>
    <w:p w:rsidR="0019765E" w:rsidRDefault="0019765E"/>
    <w:sectPr w:rsidR="0019765E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916CFD"/>
    <w:multiLevelType w:val="multilevel"/>
    <w:tmpl w:val="EF563B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7825D01"/>
    <w:multiLevelType w:val="multilevel"/>
    <w:tmpl w:val="68308F4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65E"/>
    <w:rsid w:val="000235AB"/>
    <w:rsid w:val="00162964"/>
    <w:rsid w:val="0019765E"/>
    <w:rsid w:val="002040B9"/>
    <w:rsid w:val="00591D5F"/>
    <w:rsid w:val="007144DD"/>
    <w:rsid w:val="00ED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49ECF-B5C3-46C3-B51E-D423703A9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16A"/>
    <w:pPr>
      <w:suppressAutoHyphens/>
      <w:spacing w:after="200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Pr>
      <w:rFonts w:eastAsia="Calibri" w:cs="Arial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Wingdings"/>
    </w:rPr>
  </w:style>
  <w:style w:type="character" w:customStyle="1" w:styleId="ListLabel5">
    <w:name w:val="ListLabel 5"/>
    <w:rPr>
      <w:rFonts w:cs="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7C316A"/>
    <w:pPr>
      <w:ind w:left="720"/>
      <w:contextualSpacing/>
    </w:pPr>
  </w:style>
  <w:style w:type="table" w:styleId="TableGrid">
    <w:name w:val="Table Grid"/>
    <w:basedOn w:val="TableNormal"/>
    <w:uiPriority w:val="39"/>
    <w:rsid w:val="007C31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56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3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wan, Riham</dc:creator>
  <cp:lastModifiedBy>Alwan, Riham</cp:lastModifiedBy>
  <cp:revision>2</cp:revision>
  <dcterms:created xsi:type="dcterms:W3CDTF">2019-03-04T23:39:00Z</dcterms:created>
  <dcterms:modified xsi:type="dcterms:W3CDTF">2019-03-04T23:39:00Z</dcterms:modified>
  <dc:language>en-US</dc:language>
</cp:coreProperties>
</file>